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keepNext w:val="true"/>
        <w:rPr>
          <w:lang w:val="en-US"/>
        </w:rPr>
      </w:pPr>
      <w:r>
        <w:rPr>
          <w:rFonts w:cs="Arial" w:ascii="Arial" w:hAnsi="Arial"/>
          <w:color w:val="000000"/>
          <w:sz w:val="22"/>
          <w:szCs w:val="22"/>
          <w:lang w:val="en-US"/>
        </w:rPr>
        <w:t xml:space="preserve">Table S3. The list of genes in </w:t>
      </w:r>
      <w:r>
        <w:rPr>
          <w:rFonts w:cs="Arial" w:ascii="Arial" w:hAnsi="Arial"/>
          <w:b w:val="false"/>
          <w:i/>
          <w:color w:val="000000"/>
          <w:sz w:val="22"/>
          <w:szCs w:val="22"/>
          <w:lang w:val="en-US"/>
        </w:rPr>
        <w:t>Symphysodon aequifasciatus</w:t>
      </w:r>
      <w:r>
        <w:rPr>
          <w:rFonts w:cs="Arial" w:ascii="Arial" w:hAnsi="Arial"/>
          <w:color w:val="000000"/>
          <w:sz w:val="22"/>
          <w:szCs w:val="22"/>
          <w:lang w:val="en-US"/>
        </w:rPr>
        <w:t xml:space="preserve"> exposed to benzo[a]pyrene and phenanthrene for 48h submitted to STRING software (v.9.1).</w:t>
      </w:r>
    </w:p>
    <w:tbl>
      <w:tblPr>
        <w:tblW w:w="14157" w:type="dxa"/>
        <w:jc w:val="center"/>
        <w:tblInd w:w="0" w:type="dxa"/>
        <w:tblLayout w:type="fixed"/>
        <w:tblCellMar>
          <w:top w:w="0" w:type="dxa"/>
          <w:left w:w="70" w:type="dxa"/>
          <w:bottom w:w="0" w:type="dxa"/>
          <w:right w:w="70" w:type="dxa"/>
        </w:tblCellMar>
      </w:tblPr>
      <w:tblGrid>
        <w:gridCol w:w="1572"/>
        <w:gridCol w:w="2574"/>
        <w:gridCol w:w="3101"/>
        <w:gridCol w:w="6910"/>
      </w:tblGrid>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ene symbol submitted</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RING protein name</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RING id</w:t>
            </w:r>
          </w:p>
        </w:tc>
        <w:tc>
          <w:tcPr>
            <w:tcW w:w="6910"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ene name descriptio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ars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arsd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187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lanyl-tRNA synthetase domain-containing protein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bcb3l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bcb3l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8924</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TP-binding cassette, sub-family B (MDR/TAP), member 3 lik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cat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cat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744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cetyl-CoA acetyltransferase, mitochondrial Precursor (EC 2.3.1.9)(Acetoacetyl-CoA thiolase); Plays a major role in ketone body metabolism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ig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ig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808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vel protein similar to human and mouse androgen-induced 1 (AIG1)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k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k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550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denylate kinase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dh4a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dh4a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570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Delta-1-pyrroline-5-carboxylate dehydrogenase, mitochondrial Precursor (P5C dehydrogenase)(EC 1.5.1.12)(Aldehyde dehydrogenase family 4 member A1); Irreversible conversion of delta-1-pyrroline-5- carboxylate (P5C), derived either from proline or ornithine, to glutamate. This is a necessary step in the pathway interconnecting the urea and tricarboxylic acid cycle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dh5a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dh5a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242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ldehyde dehydrogenase 5 family, member A1 (succinate-semialdehyde dehydrogenas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g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lg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403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lpha-1,3-mannosyltransferase ALG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ph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ph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174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Gamma-secretase subunit Aph-1b (Anterior-pharynx-defective protein 1b); Essential subunit of the gamma-secretase complex, an endoprotease complex that catalyzes the intramembrane cleavage of integral proteins such as Notch receptors. It may represent a stabilizing cofactor for the presenilin homodimer that promotes the formation of a stable complex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qp7</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6370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783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quaporin 7</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rfip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rfip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327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DP-ribosylation factor interacting protein 1 (arfaptin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rl6ip5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b93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833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DP-ribosylation factor-like 6 interacting protein 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oh8</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oh8</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468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tonal homolog 8</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1a1a.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1a1a.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882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TPase, Na+/K+ transporting, alpha 1a.4 polypeptid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2b3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2b3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468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lasma membrane calcium ATPase 3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5d</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atp5d</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52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ATP synthase, H+ transporting, mitochondrial F1 complex, delta subuni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bin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bin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940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bridging integrator 2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av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av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431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caveolin 3 ; May act as a scaffolding protein within caveolar membranes. Interacts directly with G-protein alpha subunits and can functionally regulate their activity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bx1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bx1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735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hromobox homolog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cnb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cnb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254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yclin B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hrna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hrna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233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holinergic receptor, nicotinic, alpha 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is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64148</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909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DGSH iron sulfur domain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ndp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ndp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36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NDP dipeptidase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ox1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m:690455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755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OX11 homolog, cytochrome c oxidase assembly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ox7a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ox7a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970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cytochrome c oxidase, subunit VIIa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pox</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pox</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360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oproporphyrinogen oxidas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rat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9231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737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arnitine acetyltransferas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st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st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358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ystatin C</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trb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trb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612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hymotrypsin B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x4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x4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126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Gap junction alpha-1 protein (Connexin-43)(Cx43)(Short fin protein); One gap junction consists of a cluster of closely packed pairs of transmembrane channels, the connexons, through which materials of low MW diffuse from one cell to a neighboring cell</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yt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cyt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580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ype I cytokeratin, enveloping laye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aam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aam1l</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571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i:ch211-87i20.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cps</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cps</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18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RNA decapping enzym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lg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lg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1428</w:t>
            </w:r>
          </w:p>
        </w:tc>
        <w:tc>
          <w:tcPr>
            <w:tcW w:w="6910" w:type="dxa"/>
            <w:tcBorders/>
          </w:tcPr>
          <w:p>
            <w:pPr>
              <w:pStyle w:val="Normal"/>
              <w:spacing w:lineRule="auto" w:line="240"/>
              <w:rPr/>
            </w:pPr>
            <w:r>
              <w:rPr>
                <w:rFonts w:eastAsia="Times New Roman" w:cs="Arial" w:ascii="Arial" w:hAnsi="Arial"/>
                <w:color w:val="000000"/>
                <w:lang w:val="en-US" w:eastAsia="pt-BR"/>
              </w:rPr>
              <w:t xml:space="preserve">Disks large homolog 1 (Synapse-associated protein 97A)(SAP-97A); Essential multidomain scaffolding protein required for normal development. Recruits channels, receptors and signaling molecules to discrete plasma membrane domains in polarized cells. May play a role in adherens junction assembly, signal transduction and cell proliferation (By similarity). </w:t>
            </w:r>
            <w:r>
              <w:rPr>
                <w:rFonts w:eastAsia="Times New Roman" w:cs="Arial" w:ascii="Arial" w:hAnsi="Arial"/>
                <w:color w:val="000000"/>
                <w:lang w:eastAsia="pt-BR"/>
              </w:rPr>
              <w:t>May play a role in synapse assembly and functio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lx6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lx6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355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omeobox protein Dlx6a (Distal-less homeobox protein 6a)(DLX-6)</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map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map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167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DNA methyltransferase 1 associated protein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mbx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mbx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754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Diencephalon/mesencephalon homeobox protein 1-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najc2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najc2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76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DPH4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ock4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ock4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682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vel protein similar to vertebrate dedicator of cytokinesis 4 (DOCK4)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ph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ph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82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dph5-like ; Required for the methylation step in diphthamide biosynthesi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pp6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pp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887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dipeptidyl-peptidase 6</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tn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dtn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45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dystrobrevin, alph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dil3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dil3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066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EGF-like repeats and discoidin I-like domains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fnb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fnb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04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Ephrin-B2a Precurs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gfr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gfr</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206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epidermal growth factor recept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if4a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if4a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892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eukaryotic translation initiation factor 4A, isoform 1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mp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mp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2251</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vel protein with PMP-22/EMP/MP20/Claudin family doma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pb4.1l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pb4.1l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862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Band 4.1-like protein 4 (Protein Nbl4); Not known, binds calmodul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bp7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bp7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122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fatty acid binding protein 7, brain, 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ds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ds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39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Fatty acid desaturase 2 (EC 1.14.19.-)(Delta(5)/Delta(6) fatty acid desaturase)(Delta-5/Delta-6 fatty acid desaturase)(D5D/D6D fatty acid desaturase); Fatty acid desaturase with both Delta(5) and Delta(6) activities. Component of a lipid metabolic pathway that catalyzes biosynthesis of highly unsaturated fatty acids (HUFA) from precursor essential polyunsaturated fatty acids (PUFA) linoleic acid (LA) (18:2n-6) and alpha-linolenic acid (ALA) (18:3n-3)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m86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m86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169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ypothetical protein LOC450038</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nc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ancd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008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anconi anemia, complementation group D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gg</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gg</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422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ibrinogen gamma polypeptid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kbp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kbp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14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K506 binding protein 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oxi3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oxi3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219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orkhead box I3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oxn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oxn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036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orkhead box N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stl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stl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508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ollistatin-lik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ZD6</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FZD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270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frizzled homolog 6 (Drosophil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ata6</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ata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99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ATA-binding protein 6</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it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it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278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imilar to p95-APP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lcci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lcci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558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lucocorticoid induced transcript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lt25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lt25d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226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lycosyltransferase 25 domain containing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ltp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9200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889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Glycolipid transfer protein domain-containing protein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olph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olph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06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olgi phosphoprotein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px4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px4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308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lutathione peroxidase 4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ria3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gria3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929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glutamate receptor, ionotropic, AMPA 3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dac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dac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79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istone deacetylas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ic1l</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ic1l</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713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ypermethylated in cancer 1 lik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oxb10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oxb10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685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Homeobox protein Hox-B10a Fragment (Hox-B10); Sequence-specific transcription factor which is part of a developmental regulatory system that provides cells with specific positional identities on the anterior-posterior axi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spa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spa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745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eat shock 70kDa protein 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spb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hspb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829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heat shock protein, alpha-crystallin-related, b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d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973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inhibitor of DNA binding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do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do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948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indoleamine 2,3-dioxygenas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er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wu:fb01b0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888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immediate early response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l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l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229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interleukin 1, bet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llr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llr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592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immune-related, lectin-like receptor 3 isoform 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sm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ism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045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Isthmin-2 Precurs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jak2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jak2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81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Janus kinase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jos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josd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479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Josephin domain containing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atnb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atnb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462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Katanin p80 WD40-containing subunit B1 (Katanin p80 subunit B1)(p80 katanin); Participates in a complex which severs microtubules in an ATP-dependent manner. May act to target the enzymatic subunit of this complex to sites of action such as the centrosome. Microtubule severing may promote rapid reorganization of cellular microtubule arrays and the release of microtubules from the centrosome following nucleation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cnip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cnip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458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Kv channel interacting protein 3, calsenil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ctd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kctd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799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potassium channel tetramerisation domain containing 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arp7</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5647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352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La-related protein 7 (La ribonucleoprotein domain family member 7)</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mo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mo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965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LIM domain only 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rrc4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rrc4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505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Leucine-rich repeat-containing protein 4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ab21l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ab21l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952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Protein mab-21-like 2 ; Required for eye morphogenesis. May promote the survival of proliferating retinal progenitor cells</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afg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afg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617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v-maf musculoaponeurotic fibrosarcoma oncogene homolog g (avian),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ed2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ed2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677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Mediator of RNA polymerase II transcription subunit 21 (Mediator complex subunit 21)(RNA polymerase II holoenzyme component SRB7)(RNAPII complex component SRB7); 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Mediator is recruited to promoters by direct interactions with regulatory proteins and serves as a scaffold for the assembly of a functional pre [...]</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ibp</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ibp</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930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muscle-specific beta 1 integrin binding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if</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if</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20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acrophage migration inhibitory fact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lx</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lx</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522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ranscription factor-like 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mp2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mp2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739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ovel protein similar to vertebrate membrane-inserted matrix metalloproteinase 24 (MMP24)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ppe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pped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047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etallophosphoesterase domain containing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c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c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668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vel protein similar to human and mouse mannose receptor, C type 1 (MRC1)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pl3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pl3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460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itochondrial ribosomal protein L3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pl3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rpl3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250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itochondrial ribosomal protein L3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s4a17a.1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s4a17a.1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068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ovel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sxc</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sxc</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4644</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Homeobox protein MSH-C ; Involved in the development of the inner ea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ynn</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ynn</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647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yoneur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yo5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myo5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346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yosin V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kx2.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kx2.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709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K2 transcription factor related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py8ar</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py8ar</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854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europeptide Y receptor Y8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r1d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r1d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981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uclear receptor subfamily 1, group D, member 2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sun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sun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466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L1/NOP2/Sun domain family, member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tf7</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tf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01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eurotrophin-7 Precursor (NT-7)(zNT-7); Recombinant ZNT-7 was able to bind to the human p75 neurotrophin receptor and to induce tyrosine phosphorylation of the rat TRKA receptor tyrosine kinase, albeit less efficiently than rat NGF. ZNT-7 did not interact with rat TRKB or TRKC, indicating a similar receptor specificity as NGF</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tn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TN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108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etrin 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ubp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nubp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251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ucleotide binding protein 2 (MinD homolog, E. coli) ; Component of the cytosolic iron-sulfur (Fe/S) protein assembly machinery. Required for maturation of extramitochondrial Fe/S proteins. May bind and transfer a labile 4Fe-4S cluster to target apoprotein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ep</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ep</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79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one-eyed pinhead</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gn</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gn</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480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osteoglyc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pn1mw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pn1mw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115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Green-sensitive opsin-1 (Green cone photoreceptor pigment 1)(Opsin-1, medium-wave-sensitive 1)(Opsin RH2-1); Visual pigments are the light-absorbing molecules that mediate vision. They consist of an apoprotein, opsin, covalently linked to cis-retinal</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r115-1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r115-1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355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odorant receptor, family F, subfamily 115, member 1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r124-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r124-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246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odorant receptor, family E, subfamily 124, member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ormdl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0165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200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ORM1-like protein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ah</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ah</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280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henylalanine hydroxylas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cdh2g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cdh2g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958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rotocadherin 2 gamma 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cyt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0343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313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hosphate cytidylyltransferase 2, ethanolamin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dlim3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dlim3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648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PDZ and LIM domain protein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elo</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elo</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2295</w:t>
            </w:r>
          </w:p>
        </w:tc>
        <w:tc>
          <w:tcPr>
            <w:tcW w:w="6910" w:type="dxa"/>
            <w:tcBorders/>
          </w:tcPr>
          <w:p>
            <w:pPr>
              <w:pStyle w:val="Normal"/>
              <w:spacing w:lineRule="auto" w:line="240"/>
              <w:rPr/>
            </w:pPr>
            <w:r>
              <w:rPr>
                <w:rFonts w:eastAsia="Times New Roman" w:cs="Arial" w:ascii="Arial" w:hAnsi="Arial"/>
                <w:color w:val="000000"/>
                <w:lang w:val="en-US" w:eastAsia="pt-BR"/>
              </w:rPr>
              <w:t xml:space="preserve">Protein pelota homolog (EC 3.1.-.-); Required for normal chromosome segregation during cell division and genomic stability (By similarity). May function in recognizing stalled ribosomes and triggering endonucleolytic cleavage of the mRNA, a mechanism to release non-functional ribosomes and degrade damaged mRNAs. </w:t>
            </w:r>
            <w:r>
              <w:rPr>
                <w:rFonts w:eastAsia="Times New Roman" w:cs="Arial" w:ascii="Arial" w:hAnsi="Arial"/>
                <w:color w:val="000000"/>
                <w:lang w:eastAsia="pt-BR"/>
              </w:rPr>
              <w:t>May have ribonuclease activity (Potential)</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ik3c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ik3c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203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atalytic phosphatidylinositol 3-kinase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inx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inx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126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in2/trf1-interacting protein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a2g4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a2g4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433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ovel protein similar to cytosolic phospholipase a2 (Cpla2)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cd3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cd3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424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ovel protein similar to H.sapiens phospholipase C, delta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o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od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214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rocollagen-lysine, 2-oxoglutarate 5-dioxygenase 2 isoform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ltp</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0090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90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hospholipid transfer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oln</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oln</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921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ypothetical protein LOC56692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olr2d</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olr2d</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902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polymerase (RNA) II (DNA directed) polypeptide D</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pie</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pie</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677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eptidylprolyl isomerase 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pm1e</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pm1e</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3550</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Ca/calmodulin-dependent protein kinase phosphatase-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rkacb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rkac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658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protein kinase, cAMP-dependent, catalytic, bet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sme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sme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916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roteasome activator subunit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tgr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tgr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883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prostaglandin reductas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trh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ptrh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019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hypothetical protein LOC55919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ALGAPA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ALGAPA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109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al GTPase activating protein, alpha subunit 1 (catalytic)</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asgef1b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asgef1b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865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as-GEF domain-containing family member 1B-A ; Guanine nucleotide exchange factor (GEF) for Ras family proteins (in vitro)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dh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dh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382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retinol dehydrogenas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gs8</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9291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323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egulator of G-protein signaling 8 (RGS8); May inhibit signal transduction by increasing the GTPase activity of G protein alpha subunits thereby driving them into their inactive GDP-bound form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hbg</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hbg</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886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Ammonium transporter Rh type B (Rhesus blood group family type B glycoprotein)(Rh family type B glycoprotein)(Rh type B glycoprotein); Functions as an ammonia transporter. May play a role in the elimination of ammonia in the gill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hobtb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hobtb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11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ho-related BTB domain containing 2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ln3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ln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223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relaxin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mi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mi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065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ecQ-mediated genome instability protein 1 ; Essential component of the RMI complex, a complex that plays an important role in the processing of homologous recombination intermediates to limit DNA crossover formation in cells. Promotes TOP3A binding to double Holliday junctions (DHJ) and hence stimulates TOP3A-mediated dissolution. Required for BLM phosphorylation during mitosis. Within the BLM complex, required for BLM and TOP3A stability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naseh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naseh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589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ibonuclease H2, large subunit ; Endonuclease that specifically degrades the RNA of RNA- DNA hybrid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nasek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nasek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89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ibonuclease kappa-A (RNase kappa-A)(RNase K-A)(EC 3.1.-.-); Endoribonuclease which preferentially cleaves ApU and ApG phosphodiester bonds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orc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orc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25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AR-related orphan receptor C 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pap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pap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603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Novel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ps28</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ps28</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206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40S ribosomal protein S28</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unx2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unx2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16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runt-related transcription factor 2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xrb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rxrb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973</w:t>
            </w:r>
          </w:p>
        </w:tc>
        <w:tc>
          <w:tcPr>
            <w:tcW w:w="6910" w:type="dxa"/>
            <w:tcBorders/>
          </w:tcPr>
          <w:p>
            <w:pPr>
              <w:pStyle w:val="Normal"/>
              <w:spacing w:lineRule="auto" w:line="240"/>
              <w:rPr/>
            </w:pPr>
            <w:r>
              <w:rPr>
                <w:rFonts w:eastAsia="Times New Roman" w:cs="Arial" w:ascii="Arial" w:hAnsi="Arial"/>
                <w:color w:val="000000"/>
                <w:lang w:eastAsia="pt-BR"/>
              </w:rPr>
              <w:t xml:space="preserve">Retinoic acid receptor RXR-beta-B (Retinoid X receptor beta-B)(Retinoic acid receptor RXR-delta)(Retinoid X receptor delta)(Nuclear receptor subfamily 2 group B member 2-B); Nuclear hormone receptor. </w:t>
            </w:r>
            <w:r>
              <w:rPr>
                <w:rFonts w:eastAsia="Times New Roman" w:cs="Arial" w:ascii="Arial" w:hAnsi="Arial"/>
                <w:color w:val="000000"/>
                <w:lang w:val="en-US" w:eastAsia="pt-BR"/>
              </w:rPr>
              <w:t>Involved in the retinoic acid response pathway. Does not bind 9-cis retinoic acid (9C-RA). Transcriptionally inactive on RXR response elements. May function to negatively modulate thyroid hormone-dependent transcriptio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ap30l</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ap30l</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887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Histone deacetylase complex subunit SAP30L (Sin3A-associated protein p30-like protein)(Sin3 corepressor complex subunit SAP30L); Required for the function of the class 1 Sin3-histone deacetylase complex (HDAC)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epw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epw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088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elenoprotein W (SelW); May be involved in a redox-related process. May play a role in the myopathies of selenium deficiency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fmbt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fmbt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437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Novel protein similar to vertebrate Scm-like with four mbt domains 1 (SFMBT1)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i:ch211-212d10.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NSDARG0000001462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18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i:ch211-212d10.1 protein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ix4.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ix4.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969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ine oculis homeobox homolog 4.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16a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16a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62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monocarboxylate transporter 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25a36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25a36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561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lute carrier family 25, member 36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43a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43a1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6274</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lute carrier family 43, member 1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7a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7a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252</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lute carrier family 7 (cationic amino acid transporter, y+ system), member 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o1c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o1c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938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lute carrier organic anion transporter family, member 1C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o2a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lco2a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316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lute carrier organic anion transporter family, member 2A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mad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mad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475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Mothers against decapentaplegic homolog 2 (Mothers against DPP homolog 2)(SMAD 2)(Smad2); Promotes differentiation of dorsal tissues. May be involved in the mediation of Ndr2 signaling during mesoderm and axis formation during embryogenesis</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mad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mad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4174</w:t>
            </w:r>
          </w:p>
        </w:tc>
        <w:tc>
          <w:tcPr>
            <w:tcW w:w="6910" w:type="dxa"/>
            <w:tcBorders/>
          </w:tcPr>
          <w:p>
            <w:pPr>
              <w:pStyle w:val="Normal"/>
              <w:spacing w:lineRule="auto" w:line="240"/>
              <w:rPr/>
            </w:pPr>
            <w:r>
              <w:rPr>
                <w:rFonts w:eastAsia="Times New Roman" w:cs="Arial" w:ascii="Arial" w:hAnsi="Arial"/>
                <w:color w:val="000000"/>
                <w:lang w:val="en-US" w:eastAsia="pt-BR"/>
              </w:rPr>
              <w:t xml:space="preserve">Mothers against decapentaplegic homolog 5 (Mothers against DPP homolog 5)(SMAD 5)(Smad5)(Protein somitabun); Involved in ventralization. May mediate Bmp2b signaling during early phases of embryonic dorsal-ventral pattern formation. </w:t>
            </w:r>
            <w:r>
              <w:rPr>
                <w:rFonts w:eastAsia="Times New Roman" w:cs="Arial" w:ascii="Arial" w:hAnsi="Arial"/>
                <w:color w:val="000000"/>
                <w:lang w:eastAsia="pt-BR"/>
              </w:rPr>
              <w:t>Required for initation of Smad1 expression during gastrulatio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nrp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nrpd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777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mall nuclear ribonucleoprotein D1 polypeptid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nx30</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nx3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017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orting nexin-30 ; May be involved in several stages of intracellular trafficking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ox19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ox19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9070</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anscription factor Sox-19a ; Transcriptional activat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arcl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arcl</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802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ecreted acidic cysteine rich glycoprotein-lik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re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red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076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prouty-related protein 1 with EVH-1 doma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sb4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psb4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932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plA/ryanodine receptor domain and SOCS box containing 4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rp1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rp19</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5177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ignal recognition particle 1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mn2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mn2b</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2761</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tathmin-like 2b</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om</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tom</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495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tomat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ult1st6</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ult1st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3637</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sulfotransferase family, cytosolic, 1C, member 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ult3st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sult3st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51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sulfotransferase family 3, cytosolic sulfotransferase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af7</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af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898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AF7 RNA polymerase II, TATA box binding protein (TBP)-associated factor</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bx5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bx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305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box transcription factor TBX5 (T-box protein 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ceb1b</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9263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670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anscription elongation factor B (SIII), polypeptid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cf7l1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cf7l1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0035</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anscription factor 7-like 1-A (HMG box transcription factor 3-A)(TCF-3-A)(TCF-3)(zTcf-3)(Protein headless); Participates in the Wnt signaling pathway. Probably binds to DNA and acts as a repressor in the absence of ctnnb1, and possibly as an activator in its presence. Required early in development for dorsal specific gene activation and during gastrulation for repression of dorsal-specific genes in the marginal zone. Required for head formation and forebrain specification. Regulates anterior-posterior patterning in the neuroectoderm by repressing posterior neural fates</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fcp2l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fcp2l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047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ranscription factor CP2-lik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mem179</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01058</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2282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ransmembrane protein 179</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mub2</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mub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3431</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ansmembrane and ubiquitin-like domain containing 2</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pm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pm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9656</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opomyosin alpha-1 chain (Tropomyosin-1)(Alpha-tropomyosin); Binds to actin filaments in muscle and non-muscle cells. Plays a central role, in association with the troponin complex, in the calcium dependent regulation of vertebrate striated muscle contraction. Smooth muscle contraction is regulated by interaction with caldesmon. In non-muscle cells is implicated in stabilizing cytoskeleton actin filaments</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pst1l</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pst1l</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536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yrosylprotein sulfotransferase 1, like</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rim1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rim1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349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ripartite motif-containing 13</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rim5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rim5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49429</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ring finger protein 30</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rio</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NSDARG00000019426</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148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riple functional domain protein (EC 2.7.11.1); Promotes the exchange of GDP by GTP. Together with leukocyte antigen-related (LAR) protein, it could play a role in coordinating cell-matrix and cytoskeletal rearrangements necessary for cell migration and cell growth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tc36</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0360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7354</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Tetratricopeptide repeat protein 36 (TPR repeat protein 36)</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ttc9c</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5649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659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tetratricopeptide repeat domain 9C</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fc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fc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36899</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ubiquitin-fold modifier conjugating enzyme 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gt5d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OC79930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17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UDP glucuronosyltransferase 5 family, polypeptide D1</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nc5da</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nc5da</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8542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Unc5Da Fragment</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sp30</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usp30</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3858</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Ubiquitin carboxyl-terminal hydrolase 30 (EC 3.1.2.15)(Ubiquitin thioesterase 30)(Ubiquitin-specific protease 30)(Ub-specific protease 30)(Deubiquitinating enzyme 30); May participate in the maintenance of mitochondrial morphology (By similarity)</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vent</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vent</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11087</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ventral expressed homeobox</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vsx1</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vsx1</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73224</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Visual system homeobox 1 (Transcription factor VSX1); May be involved in maintenance as well as cellular differentiation of retinal interneurons, such as bipolar cells. May play a role in establishing interneuronal cell classes in nonsensory as well as sensory systems</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xkrx</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xkrx</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4613</w:t>
            </w:r>
          </w:p>
        </w:tc>
        <w:tc>
          <w:tcPr>
            <w:tcW w:w="6910" w:type="dxa"/>
            <w:tcBorders/>
          </w:tcPr>
          <w:p>
            <w:pPr>
              <w:pStyle w:val="Normal"/>
              <w:spacing w:lineRule="auto" w:line="240"/>
              <w:rPr>
                <w:rFonts w:ascii="Arial" w:hAnsi="Arial" w:eastAsia="Times New Roman" w:cs="Arial"/>
                <w:color w:val="000000"/>
                <w:lang w:val="en-US" w:eastAsia="pt-BR"/>
              </w:rPr>
            </w:pPr>
            <w:r>
              <w:rPr>
                <w:rFonts w:eastAsia="Times New Roman" w:cs="Arial" w:ascii="Arial" w:hAnsi="Arial"/>
                <w:color w:val="000000"/>
                <w:lang w:val="en-US" w:eastAsia="pt-BR"/>
              </w:rPr>
              <w:t>XK, Kell blood group complex subunit-related, X-linked</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yeats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yeats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742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YEATS domain containing 4</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23060</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LOC555422</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6332</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gc:123060 (zgc:123060), mRN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5822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5822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1715</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gc:158225</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71573</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71573</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103213</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gc:171573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74354</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NSDARG00000044984</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66126</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gc:174354 protein</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gc:174690</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ENSDARG00000074557</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98694</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gc:174690 (zgc:174690), mRNA</w:t>
            </w:r>
          </w:p>
        </w:tc>
      </w:tr>
      <w:tr>
        <w:trPr>
          <w:trHeight w:val="300" w:hRule="atLeast"/>
        </w:trPr>
        <w:tc>
          <w:tcPr>
            <w:tcW w:w="1572"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nf395</w:t>
            </w:r>
          </w:p>
        </w:tc>
        <w:tc>
          <w:tcPr>
            <w:tcW w:w="2574"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znf395</w:t>
            </w:r>
          </w:p>
        </w:tc>
        <w:tc>
          <w:tcPr>
            <w:tcW w:w="3101" w:type="dxa"/>
            <w:tcBorders/>
          </w:tcPr>
          <w:p>
            <w:pPr>
              <w:pStyle w:val="Normal"/>
              <w:spacing w:lineRule="auto" w:line="240"/>
              <w:jc w:val="center"/>
              <w:rPr>
                <w:rFonts w:ascii="Arial" w:hAnsi="Arial" w:eastAsia="Times New Roman" w:cs="Arial"/>
                <w:color w:val="000000"/>
                <w:lang w:eastAsia="pt-BR"/>
              </w:rPr>
            </w:pPr>
            <w:r>
              <w:rPr>
                <w:rFonts w:eastAsia="Times New Roman" w:cs="Arial" w:ascii="Arial" w:hAnsi="Arial"/>
                <w:color w:val="000000"/>
                <w:lang w:eastAsia="pt-BR"/>
              </w:rPr>
              <w:t>7955.ENSDARP00000007418</w:t>
            </w:r>
          </w:p>
        </w:tc>
        <w:tc>
          <w:tcPr>
            <w:tcW w:w="6910" w:type="dxa"/>
            <w:tcBorders/>
          </w:tcPr>
          <w:p>
            <w:pPr>
              <w:pStyle w:val="Normal"/>
              <w:spacing w:lineRule="auto" w:line="240"/>
              <w:rPr>
                <w:rFonts w:ascii="Arial" w:hAnsi="Arial" w:eastAsia="Times New Roman" w:cs="Arial"/>
                <w:color w:val="000000"/>
                <w:lang w:eastAsia="pt-BR"/>
              </w:rPr>
            </w:pPr>
            <w:r>
              <w:rPr>
                <w:rFonts w:eastAsia="Times New Roman" w:cs="Arial" w:ascii="Arial" w:hAnsi="Arial"/>
                <w:color w:val="000000"/>
                <w:lang w:eastAsia="pt-BR"/>
              </w:rPr>
              <w:t>zinc finger protein 395</w:t>
            </w:r>
          </w:p>
        </w:tc>
      </w:tr>
    </w:tbl>
    <w:p>
      <w:pPr>
        <w:pStyle w:val="Normal"/>
        <w:rPr/>
      </w:pPr>
      <w:r>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0" w:after="20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3:17:00Z</dcterms:created>
  <dc:creator>Renato</dc:creator>
  <dc:description/>
  <cp:keywords/>
  <dc:language>en-US</dc:language>
  <cp:lastModifiedBy>Renato</cp:lastModifiedBy>
  <dcterms:modified xsi:type="dcterms:W3CDTF">2013-09-30T23:39:00Z</dcterms:modified>
  <cp:revision>5</cp:revision>
  <dc:subject/>
  <dc:title/>
</cp:coreProperties>
</file>